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08C" w:rsidRPr="007265ED" w:rsidRDefault="007265ED" w:rsidP="007265ED">
      <w:pPr>
        <w:rPr>
          <w:rFonts w:ascii="Cambria" w:hAnsi="Cambria" w:cs="Arial"/>
          <w:lang w:val="en-US"/>
        </w:rPr>
      </w:pPr>
      <w:r w:rsidRPr="007265ED">
        <w:rPr>
          <w:rFonts w:ascii="Cambria" w:hAnsi="Cambria" w:cs="Arial"/>
          <w:lang w:val="en-US"/>
        </w:rPr>
        <w:t>S1 Table</w:t>
      </w:r>
      <w:bookmarkStart w:id="0" w:name="_GoBack"/>
      <w:bookmarkEnd w:id="0"/>
      <w:r w:rsidRPr="007265ED">
        <w:rPr>
          <w:rFonts w:ascii="Cambria" w:hAnsi="Cambria" w:cs="Arial"/>
          <w:lang w:val="en-US"/>
        </w:rPr>
        <w:t xml:space="preserve">. List of mutations in </w:t>
      </w:r>
      <w:r w:rsidRPr="007265ED">
        <w:rPr>
          <w:rFonts w:ascii="Cambria" w:hAnsi="Cambria" w:cs="Arial"/>
          <w:i/>
          <w:lang w:val="en-US"/>
        </w:rPr>
        <w:t xml:space="preserve">atpE, pepQ </w:t>
      </w:r>
      <w:r w:rsidRPr="007265ED">
        <w:rPr>
          <w:rFonts w:ascii="Cambria" w:hAnsi="Cambria" w:cs="Arial"/>
          <w:lang w:val="en-US"/>
        </w:rPr>
        <w:t>and Rv0678, isolate quantity, corresponding MICs and lineage distribution of study isolates.</w:t>
      </w:r>
    </w:p>
    <w:tbl>
      <w:tblPr>
        <w:tblStyle w:val="ListTable5Dark-Accent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351"/>
        <w:gridCol w:w="1192"/>
        <w:gridCol w:w="2902"/>
        <w:gridCol w:w="2662"/>
        <w:gridCol w:w="1674"/>
        <w:gridCol w:w="399"/>
        <w:gridCol w:w="399"/>
        <w:gridCol w:w="399"/>
      </w:tblGrid>
      <w:tr w:rsidR="007265ED" w:rsidRPr="007265ED" w:rsidTr="00660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20" w:type="dxa"/>
            <w:tcBorders>
              <w:top w:val="single" w:sz="24" w:space="0" w:color="A07290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351" w:type="dxa"/>
            <w:tcBorders>
              <w:top w:val="single" w:sz="24" w:space="0" w:color="A0729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center"/>
          </w:tcPr>
          <w:p w:rsidR="007265ED" w:rsidRPr="007265ED" w:rsidRDefault="007265ED" w:rsidP="007265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≤0.03</w:t>
            </w:r>
            <w:r w:rsidRPr="007265ED">
              <w:rPr>
                <w:rFonts w:ascii="Cambria" w:eastAsia="Calibri" w:hAnsi="Cambria" w:cs="Times New Roman"/>
                <w:sz w:val="16"/>
                <w:szCs w:val="16"/>
                <w:lang w:val="en-US"/>
              </w:rPr>
              <w:t xml:space="preserve"> </w:t>
            </w: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ɥg/mL</w:t>
            </w:r>
          </w:p>
        </w:tc>
        <w:tc>
          <w:tcPr>
            <w:tcW w:w="1192" w:type="dxa"/>
            <w:tcBorders>
              <w:top w:val="single" w:sz="24" w:space="0" w:color="A0729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/>
            <w:vAlign w:val="center"/>
          </w:tcPr>
          <w:p w:rsidR="007265ED" w:rsidRPr="007265ED" w:rsidRDefault="007265ED" w:rsidP="007265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0.06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 ɥ</w:t>
            </w: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g/mL</w:t>
            </w:r>
          </w:p>
        </w:tc>
        <w:tc>
          <w:tcPr>
            <w:tcW w:w="2902" w:type="dxa"/>
            <w:tcBorders>
              <w:top w:val="single" w:sz="24" w:space="0" w:color="A0729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/>
            <w:vAlign w:val="center"/>
          </w:tcPr>
          <w:p w:rsidR="007265ED" w:rsidRPr="007265ED" w:rsidRDefault="007265ED" w:rsidP="007265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0.12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 ɥ</w:t>
            </w: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g/mL</w:t>
            </w:r>
            <w:r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 xml:space="preserve"> (borderline resistance)</w:t>
            </w:r>
          </w:p>
        </w:tc>
        <w:tc>
          <w:tcPr>
            <w:tcW w:w="2662" w:type="dxa"/>
            <w:tcBorders>
              <w:top w:val="single" w:sz="24" w:space="0" w:color="A0729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:rsidR="007265ED" w:rsidRPr="007265ED" w:rsidRDefault="007265ED" w:rsidP="007265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0.25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 ɥ</w:t>
            </w: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g/mL</w:t>
            </w:r>
            <w:r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 xml:space="preserve"> (resistance cut-off)</w:t>
            </w:r>
          </w:p>
        </w:tc>
        <w:tc>
          <w:tcPr>
            <w:tcW w:w="1674" w:type="dxa"/>
            <w:tcBorders>
              <w:top w:val="single" w:sz="24" w:space="0" w:color="A0729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/>
            <w:vAlign w:val="center"/>
          </w:tcPr>
          <w:p w:rsidR="007265ED" w:rsidRPr="007265ED" w:rsidRDefault="007265ED" w:rsidP="007265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 xml:space="preserve">0.5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>ɥ</w:t>
            </w: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g/mL</w:t>
            </w:r>
          </w:p>
        </w:tc>
        <w:tc>
          <w:tcPr>
            <w:tcW w:w="0" w:type="auto"/>
            <w:tcBorders>
              <w:top w:val="single" w:sz="24" w:space="0" w:color="A0729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48DD4"/>
            <w:vAlign w:val="center"/>
          </w:tcPr>
          <w:p w:rsidR="007265ED" w:rsidRPr="007265ED" w:rsidRDefault="007265ED" w:rsidP="007265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L2</w:t>
            </w:r>
          </w:p>
        </w:tc>
        <w:tc>
          <w:tcPr>
            <w:tcW w:w="0" w:type="auto"/>
            <w:tcBorders>
              <w:top w:val="single" w:sz="24" w:space="0" w:color="A0729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F497A"/>
            <w:vAlign w:val="center"/>
          </w:tcPr>
          <w:p w:rsidR="007265ED" w:rsidRPr="007265ED" w:rsidRDefault="007265ED" w:rsidP="007265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L3</w:t>
            </w:r>
          </w:p>
        </w:tc>
        <w:tc>
          <w:tcPr>
            <w:tcW w:w="0" w:type="auto"/>
            <w:tcBorders>
              <w:top w:val="single" w:sz="24" w:space="0" w:color="A07290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E74747"/>
            <w:vAlign w:val="center"/>
          </w:tcPr>
          <w:p w:rsidR="007265ED" w:rsidRPr="007265ED" w:rsidRDefault="007265ED" w:rsidP="007265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L4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  <w:lang w:val="en-US"/>
              </w:rPr>
            </w:pP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en-US"/>
              </w:rPr>
              <w:t>Ala196Val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auto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en-US"/>
              </w:rPr>
              <w:t xml:space="preserve">Ser52Phe 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en-US"/>
              </w:rPr>
              <w:t>Asp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  <w:t xml:space="preserve">151Gly 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  <w:lang w:val="fr-FR"/>
              </w:rPr>
              <w:t>1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  <w:t xml:space="preserve">Glu129Gln 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  <w:t xml:space="preserve">Gly285Asp 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  <w:t xml:space="preserve">His100Tyr 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  <w:t xml:space="preserve">Val336Ala 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  <w:t xml:space="preserve">Met73Val 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  <w:lang w:val="fr-FR"/>
              </w:rPr>
              <w:t>3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lang w:val="fr-FR"/>
              </w:rPr>
              <w:t xml:space="preserve">Arg86Leu 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</w:rPr>
            </w:pP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</w:rPr>
              <w:t>Ala263Val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</w:rPr>
              <w:t xml:space="preserve">1 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</w:rPr>
              <w:t>; Asp26Gly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</w:rPr>
              <w:t>1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</w:rPr>
            </w:pP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</w:rPr>
              <w:t xml:space="preserve">Phe76Leu 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  <w:vertAlign w:val="superscript"/>
              </w:rPr>
              <w:t>2</w:t>
            </w:r>
            <w:r w:rsidRPr="007265ED">
              <w:rPr>
                <w:rFonts w:ascii="Cambria" w:eastAsia="Calibri" w:hAnsi="Cambria" w:cs="Calibri"/>
                <w:color w:val="auto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7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7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  <w:t xml:space="preserve">Gly11_Pro14del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fr-FR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  <w:t xml:space="preserve">; Asp15Tyr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fr-FR"/>
              </w:rPr>
              <w:t xml:space="preserve">3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  <w:t>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  <w:t xml:space="preserve">Gly309Glu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  <w:t xml:space="preserve">Ile202Met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  <w:t xml:space="preserve">Ile28Met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  <w:t xml:space="preserve">Val134Leu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2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  <w:t xml:space="preserve">Ala71Val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fr-FR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  <w:t>Gln262Arg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fr-FR"/>
              </w:rPr>
              <w:t xml:space="preserve"> 1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fr-FR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5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Gln9*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Ser99Arg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2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Thr315Arg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1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Ala55Thr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1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lastRenderedPageBreak/>
              <w:t xml:space="preserve">Met1fs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Arg89Leu 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Arg96Trp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; Leu122Met;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Leu44Pro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Met139Thr 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Phe93Leu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Ala86Ser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Asn70Ile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Asp47fs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</w:tr>
      <w:tr w:rsidR="007265ED" w:rsidRPr="007265ED" w:rsidTr="00660C6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Ala102Asp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; Leu95Ser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</w:tr>
      <w:tr w:rsidR="007265ED" w:rsidRPr="007265ED" w:rsidTr="00660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tcBorders>
              <w:top w:val="single" w:sz="4" w:space="0" w:color="auto"/>
              <w:left w:val="single" w:sz="24" w:space="0" w:color="A0729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Calibri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Tyr92Cys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07290"/>
            </w:tcBorders>
            <w:shd w:val="clear" w:color="auto" w:fill="auto"/>
            <w:vAlign w:val="bottom"/>
          </w:tcPr>
          <w:p w:rsidR="007265ED" w:rsidRPr="007265ED" w:rsidRDefault="007265ED" w:rsidP="00726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000000"/>
                <w:sz w:val="16"/>
                <w:szCs w:val="16"/>
              </w:rPr>
            </w:pPr>
            <w:r w:rsidRPr="007265ED">
              <w:rPr>
                <w:rFonts w:ascii="Cambria" w:eastAsia="Calibri" w:hAnsi="Cambria" w:cs="Arial"/>
                <w:color w:val="000000"/>
                <w:sz w:val="16"/>
                <w:szCs w:val="16"/>
              </w:rPr>
              <w:t>2</w:t>
            </w:r>
          </w:p>
        </w:tc>
      </w:tr>
      <w:tr w:rsidR="007265ED" w:rsidRPr="001F772D" w:rsidTr="00777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left w:val="single" w:sz="24" w:space="0" w:color="A07290"/>
              <w:bottom w:val="single" w:sz="24" w:space="0" w:color="A07290"/>
              <w:right w:val="single" w:sz="24" w:space="0" w:color="A07290"/>
            </w:tcBorders>
            <w:shd w:val="clear" w:color="auto" w:fill="auto"/>
            <w:vAlign w:val="center"/>
          </w:tcPr>
          <w:p w:rsidR="007265ED" w:rsidRPr="007265ED" w:rsidRDefault="007265ED" w:rsidP="007265ED">
            <w:pPr>
              <w:spacing w:line="480" w:lineRule="auto"/>
              <w:rPr>
                <w:rFonts w:ascii="Cambria" w:eastAsia="Calibri" w:hAnsi="Cambria" w:cs="Arial"/>
                <w:color w:val="000000"/>
                <w:sz w:val="16"/>
                <w:szCs w:val="16"/>
                <w:lang w:val="en-US"/>
              </w:rPr>
            </w:pP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7265ED">
              <w:rPr>
                <w:rFonts w:ascii="Cambria" w:eastAsia="Calibri" w:hAnsi="Cambria" w:cs="Calibri"/>
                <w:i/>
                <w:color w:val="000000"/>
                <w:sz w:val="16"/>
                <w:szCs w:val="16"/>
                <w:lang w:val="en-US"/>
              </w:rPr>
              <w:t>pepQ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;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7265ED">
              <w:rPr>
                <w:rFonts w:ascii="Cambria" w:eastAsia="Calibri" w:hAnsi="Cambria" w:cs="Calibri"/>
                <w:i/>
                <w:color w:val="000000"/>
                <w:sz w:val="16"/>
                <w:szCs w:val="16"/>
                <w:lang w:val="en-US"/>
              </w:rPr>
              <w:t>atpE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;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7265ED">
              <w:rPr>
                <w:rFonts w:ascii="Cambria" w:eastAsia="Calibri" w:hAnsi="Cambria" w:cs="Calibri"/>
                <w:i/>
                <w:color w:val="000000"/>
                <w:sz w:val="16"/>
                <w:szCs w:val="16"/>
                <w:lang w:val="en-US"/>
              </w:rPr>
              <w:t xml:space="preserve">Rv0678; 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* Isolates had and an additional mutations in same and/or  </w:t>
            </w:r>
            <w:r w:rsidRPr="007265ED">
              <w:rPr>
                <w:rFonts w:ascii="Cambria" w:eastAsia="Calibri" w:hAnsi="Cambria" w:cs="Calibri"/>
                <w:i/>
                <w:color w:val="000000"/>
                <w:sz w:val="16"/>
                <w:szCs w:val="16"/>
                <w:lang w:val="en-US"/>
              </w:rPr>
              <w:t>pepQ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,  </w:t>
            </w:r>
            <w:r w:rsidRPr="007265ED">
              <w:rPr>
                <w:rFonts w:ascii="Cambria" w:eastAsia="Calibri" w:hAnsi="Cambria" w:cs="Calibri"/>
                <w:i/>
                <w:color w:val="000000"/>
                <w:sz w:val="16"/>
                <w:szCs w:val="16"/>
                <w:lang w:val="en-US"/>
              </w:rPr>
              <w:t>atpE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7265ED">
              <w:rPr>
                <w:rFonts w:ascii="Cambria" w:eastAsia="Calibri" w:hAnsi="Cambria" w:cs="Calibri"/>
                <w:i/>
                <w:color w:val="000000"/>
                <w:sz w:val="16"/>
                <w:szCs w:val="16"/>
                <w:lang w:val="en-US"/>
              </w:rPr>
              <w:t>Rv0678</w:t>
            </w:r>
            <w:r w:rsidRPr="007265ED"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 genes below 20% of allele </w:t>
            </w:r>
            <w:r>
              <w:rPr>
                <w:rFonts w:ascii="Cambria" w:eastAsia="Calibri" w:hAnsi="Cambria" w:cs="Calibri"/>
                <w:color w:val="000000"/>
                <w:sz w:val="16"/>
                <w:szCs w:val="16"/>
                <w:lang w:val="en-US"/>
              </w:rPr>
              <w:t xml:space="preserve">frequency. </w:t>
            </w:r>
          </w:p>
        </w:tc>
      </w:tr>
    </w:tbl>
    <w:p w:rsidR="007265ED" w:rsidRDefault="007265ED" w:rsidP="007265ED">
      <w:pPr>
        <w:rPr>
          <w:rFonts w:ascii="Arial" w:hAnsi="Arial" w:cs="Arial"/>
          <w:lang w:val="en-US"/>
        </w:rPr>
      </w:pPr>
    </w:p>
    <w:p w:rsidR="007265ED" w:rsidRDefault="007265ED" w:rsidP="007265ED">
      <w:pPr>
        <w:rPr>
          <w:rFonts w:ascii="Arial" w:hAnsi="Arial" w:cs="Arial"/>
          <w:lang w:val="en-US"/>
        </w:rPr>
      </w:pPr>
    </w:p>
    <w:p w:rsidR="007265ED" w:rsidRDefault="007265ED" w:rsidP="007265ED">
      <w:pPr>
        <w:rPr>
          <w:rFonts w:ascii="Arial" w:hAnsi="Arial" w:cs="Arial"/>
          <w:lang w:val="en-US"/>
        </w:rPr>
      </w:pPr>
    </w:p>
    <w:p w:rsidR="00F851DB" w:rsidRDefault="00F851DB" w:rsidP="007265ED">
      <w:pPr>
        <w:rPr>
          <w:rFonts w:ascii="Arial" w:hAnsi="Arial" w:cs="Arial"/>
          <w:lang w:val="en-US"/>
        </w:rPr>
      </w:pPr>
    </w:p>
    <w:p w:rsidR="007265ED" w:rsidRPr="007265ED" w:rsidRDefault="007265ED" w:rsidP="007265ED">
      <w:pPr>
        <w:rPr>
          <w:rFonts w:ascii="Arial" w:hAnsi="Arial" w:cs="Arial"/>
          <w:lang w:val="en-US"/>
        </w:rPr>
      </w:pPr>
    </w:p>
    <w:sectPr w:rsidR="007265ED" w:rsidRPr="007265ED" w:rsidSect="007265ED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4403" w:rsidRDefault="00064403" w:rsidP="00444E2D">
      <w:pPr>
        <w:spacing w:after="0" w:line="240" w:lineRule="auto"/>
      </w:pPr>
      <w:r>
        <w:separator/>
      </w:r>
    </w:p>
  </w:endnote>
  <w:endnote w:type="continuationSeparator" w:id="0">
    <w:p w:rsidR="00064403" w:rsidRDefault="00064403" w:rsidP="00444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4403" w:rsidRDefault="00064403" w:rsidP="00444E2D">
      <w:pPr>
        <w:spacing w:after="0" w:line="240" w:lineRule="auto"/>
      </w:pPr>
      <w:r>
        <w:separator/>
      </w:r>
    </w:p>
  </w:footnote>
  <w:footnote w:type="continuationSeparator" w:id="0">
    <w:p w:rsidR="00064403" w:rsidRDefault="00064403" w:rsidP="00444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6D3"/>
    <w:rsid w:val="00006452"/>
    <w:rsid w:val="000306D3"/>
    <w:rsid w:val="00064403"/>
    <w:rsid w:val="00070990"/>
    <w:rsid w:val="000807E0"/>
    <w:rsid w:val="00085429"/>
    <w:rsid w:val="000E5527"/>
    <w:rsid w:val="000F336F"/>
    <w:rsid w:val="00101B73"/>
    <w:rsid w:val="0014143A"/>
    <w:rsid w:val="001574BC"/>
    <w:rsid w:val="001817D7"/>
    <w:rsid w:val="001F772D"/>
    <w:rsid w:val="002E4552"/>
    <w:rsid w:val="00302533"/>
    <w:rsid w:val="003C585A"/>
    <w:rsid w:val="003C6654"/>
    <w:rsid w:val="00444E2D"/>
    <w:rsid w:val="005010D2"/>
    <w:rsid w:val="00501F77"/>
    <w:rsid w:val="005D2556"/>
    <w:rsid w:val="00660C67"/>
    <w:rsid w:val="00684D16"/>
    <w:rsid w:val="006B5BC0"/>
    <w:rsid w:val="007265ED"/>
    <w:rsid w:val="00770626"/>
    <w:rsid w:val="00777CAB"/>
    <w:rsid w:val="007C0FAB"/>
    <w:rsid w:val="0082288B"/>
    <w:rsid w:val="00877EAE"/>
    <w:rsid w:val="008A6B50"/>
    <w:rsid w:val="008D285F"/>
    <w:rsid w:val="0092241A"/>
    <w:rsid w:val="00936F0E"/>
    <w:rsid w:val="009A7C58"/>
    <w:rsid w:val="009E5249"/>
    <w:rsid w:val="00AB0AE5"/>
    <w:rsid w:val="00AC665F"/>
    <w:rsid w:val="00B23F28"/>
    <w:rsid w:val="00B901FF"/>
    <w:rsid w:val="00BF57F5"/>
    <w:rsid w:val="00C0146F"/>
    <w:rsid w:val="00D35625"/>
    <w:rsid w:val="00DC4713"/>
    <w:rsid w:val="00E36BA0"/>
    <w:rsid w:val="00EA6423"/>
    <w:rsid w:val="00ED608C"/>
    <w:rsid w:val="00F11822"/>
    <w:rsid w:val="00F8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D1C1DA"/>
  <w15:chartTrackingRefBased/>
  <w15:docId w15:val="{A1C42885-853D-461C-B3F6-5E4D44823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5Dark-Accent21">
    <w:name w:val="List Table 5 Dark - Accent 21"/>
    <w:basedOn w:val="TableNormal"/>
    <w:next w:val="ListTable5Dark-Accent2"/>
    <w:uiPriority w:val="50"/>
    <w:rsid w:val="007265ED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265E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1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Maghradze</dc:creator>
  <cp:keywords/>
  <dc:description/>
  <cp:lastModifiedBy>Nino Maghradze</cp:lastModifiedBy>
  <cp:revision>4</cp:revision>
  <dcterms:created xsi:type="dcterms:W3CDTF">2025-04-28T09:16:00Z</dcterms:created>
  <dcterms:modified xsi:type="dcterms:W3CDTF">2025-06-28T07:31:00Z</dcterms:modified>
</cp:coreProperties>
</file>